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FE961" w14:textId="40953179" w:rsidR="00EC71A2" w:rsidRPr="00EC71A2" w:rsidRDefault="00EC71A2">
      <w:r>
        <w:rPr>
          <w:b/>
        </w:rPr>
        <w:t xml:space="preserve">Table </w:t>
      </w:r>
      <w:r w:rsidR="00BF23ED">
        <w:rPr>
          <w:b/>
        </w:rPr>
        <w:t>S1.</w:t>
      </w:r>
      <w:bookmarkStart w:id="0" w:name="_GoBack"/>
      <w:bookmarkEnd w:id="0"/>
      <w:r>
        <w:rPr>
          <w:b/>
        </w:rPr>
        <w:t xml:space="preserve"> </w:t>
      </w:r>
      <w:r>
        <w:t>Demographics of neurotypical adults.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890"/>
        <w:gridCol w:w="1260"/>
        <w:gridCol w:w="536"/>
        <w:gridCol w:w="1418"/>
        <w:gridCol w:w="1418"/>
        <w:gridCol w:w="1419"/>
        <w:gridCol w:w="1419"/>
      </w:tblGrid>
      <w:tr w:rsidR="002C1C1B" w14:paraId="3CCFE7FE" w14:textId="77777777" w:rsidTr="003A5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</w:tcPr>
          <w:p w14:paraId="18F82938" w14:textId="34E72915" w:rsidR="002C1C1B" w:rsidRDefault="002C1C1B" w:rsidP="002C1C1B">
            <w:pPr>
              <w:jc w:val="center"/>
              <w:rPr>
                <w:sz w:val="20"/>
              </w:rPr>
            </w:pPr>
            <w:r>
              <w:rPr>
                <w:sz w:val="20"/>
              </w:rPr>
              <w:t>Data 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658F3B3" w14:textId="171B9A39" w:rsidR="002C1C1B" w:rsidRPr="00507D4F" w:rsidRDefault="002C1C1B" w:rsidP="005C5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Age</w:t>
            </w:r>
          </w:p>
          <w:p w14:paraId="6D89DC1D" w14:textId="77777777" w:rsidR="002C1C1B" w:rsidRPr="00507D4F" w:rsidRDefault="002C1C1B" w:rsidP="005C5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(years)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vAlign w:val="center"/>
          </w:tcPr>
          <w:p w14:paraId="5CCE2651" w14:textId="77777777" w:rsidR="002C1C1B" w:rsidRPr="00507D4F" w:rsidRDefault="002C1C1B" w:rsidP="005C5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A0CCE9" w14:textId="77777777" w:rsidR="002C1C1B" w:rsidRPr="00507D4F" w:rsidRDefault="002C1C1B" w:rsidP="005C5414">
            <w:pPr>
              <w:tabs>
                <w:tab w:val="left" w:pos="12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Speed 1</w:t>
            </w:r>
          </w:p>
          <w:p w14:paraId="12E1FE88" w14:textId="77777777" w:rsidR="002C1C1B" w:rsidRPr="00507D4F" w:rsidRDefault="002C1C1B" w:rsidP="005C5414">
            <w:pPr>
              <w:tabs>
                <w:tab w:val="left" w:pos="12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(m/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2EE72DD" w14:textId="77777777" w:rsidR="002C1C1B" w:rsidRPr="00507D4F" w:rsidRDefault="002C1C1B" w:rsidP="005C5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Speed 2</w:t>
            </w:r>
          </w:p>
          <w:p w14:paraId="10B93864" w14:textId="77777777" w:rsidR="002C1C1B" w:rsidRPr="00507D4F" w:rsidRDefault="002C1C1B" w:rsidP="005C5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(m/s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2CB51F56" w14:textId="77777777" w:rsidR="002C1C1B" w:rsidRPr="00507D4F" w:rsidRDefault="002C1C1B" w:rsidP="005C5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Speed 3</w:t>
            </w:r>
          </w:p>
          <w:p w14:paraId="3B7FE9E7" w14:textId="77777777" w:rsidR="002C1C1B" w:rsidRPr="00507D4F" w:rsidRDefault="002C1C1B" w:rsidP="005C5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(m/s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353D1D95" w14:textId="77777777" w:rsidR="002C1C1B" w:rsidRPr="00507D4F" w:rsidRDefault="002C1C1B" w:rsidP="005C5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Speed 4</w:t>
            </w:r>
          </w:p>
          <w:p w14:paraId="04A4AEBB" w14:textId="77777777" w:rsidR="002C1C1B" w:rsidRPr="00507D4F" w:rsidRDefault="002C1C1B" w:rsidP="005C5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(m/s)</w:t>
            </w:r>
          </w:p>
        </w:tc>
      </w:tr>
      <w:tr w:rsidR="00507D4F" w14:paraId="23694B38" w14:textId="77777777" w:rsidTr="00F0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nil"/>
            </w:tcBorders>
          </w:tcPr>
          <w:p w14:paraId="43FE6092" w14:textId="66F23D6A" w:rsidR="00507D4F" w:rsidRDefault="00507D4F" w:rsidP="00507D4F">
            <w:pPr>
              <w:jc w:val="center"/>
              <w:rPr>
                <w:b w:val="0"/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inley</w:t>
            </w:r>
            <w:r>
              <w:rPr>
                <w:b w:val="0"/>
                <w:sz w:val="20"/>
                <w:szCs w:val="20"/>
              </w:rPr>
              <w:t xml:space="preserve"> and Bastian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10CBA419" w14:textId="102C097F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  <w:vAlign w:val="center"/>
          </w:tcPr>
          <w:p w14:paraId="6F630B80" w14:textId="0A0E808C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45BD2516" w14:textId="40AD5D58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044492F0" w14:textId="76F26112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14:paraId="55C5C1C6" w14:textId="77B00F27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14:paraId="1EA7B8CD" w14:textId="5F640F16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507D4F" w14:paraId="2093FCF1" w14:textId="77777777" w:rsidTr="00F060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73166B0E" w14:textId="6BAD5E80" w:rsidR="00507D4F" w:rsidRDefault="00507D4F" w:rsidP="00507D4F">
            <w:pPr>
              <w:jc w:val="center"/>
              <w:rPr>
                <w:b w:val="0"/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inley</w:t>
            </w:r>
            <w:r>
              <w:rPr>
                <w:b w:val="0"/>
                <w:sz w:val="20"/>
                <w:szCs w:val="20"/>
              </w:rPr>
              <w:t xml:space="preserve"> and Basti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E15E0D6" w14:textId="18F18A7F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685F492E" w14:textId="2654276D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A8768F1" w14:textId="4D66FB50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7D1A95D" w14:textId="38A6F81D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315B1706" w14:textId="4250F795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0E8F0A8A" w14:textId="4EA5DA02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507D4F" w14:paraId="135BE5EC" w14:textId="77777777" w:rsidTr="00F0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77F905BF" w14:textId="2C070A57" w:rsidR="00507D4F" w:rsidRDefault="00507D4F" w:rsidP="00507D4F">
            <w:pPr>
              <w:jc w:val="center"/>
              <w:rPr>
                <w:b w:val="0"/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inley</w:t>
            </w:r>
            <w:r>
              <w:rPr>
                <w:b w:val="0"/>
                <w:sz w:val="20"/>
                <w:szCs w:val="20"/>
              </w:rPr>
              <w:t xml:space="preserve"> and Basti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75E61E8" w14:textId="0DC6EE9F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6ADEBBF3" w14:textId="05A105FE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DDD3BBB" w14:textId="3D63A592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B4968D9" w14:textId="7A22CEB0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3A4826AC" w14:textId="18CDA30E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7D006627" w14:textId="09825DE5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507D4F" w14:paraId="5787607D" w14:textId="77777777" w:rsidTr="00F060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29F3AD2D" w14:textId="143FB829" w:rsidR="00507D4F" w:rsidRDefault="00507D4F" w:rsidP="00507D4F">
            <w:pPr>
              <w:jc w:val="center"/>
              <w:rPr>
                <w:b w:val="0"/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inley</w:t>
            </w:r>
            <w:r>
              <w:rPr>
                <w:b w:val="0"/>
                <w:sz w:val="20"/>
                <w:szCs w:val="20"/>
              </w:rPr>
              <w:t xml:space="preserve"> and Basti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44766DA" w14:textId="7EDA6515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424161F5" w14:textId="49661A64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157C6A6" w14:textId="0D589BFF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F6CB58D" w14:textId="16E22CFA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087DEDF8" w14:textId="33B52DC2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21EED6D" w14:textId="1A5F9B01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507D4F" w14:paraId="18562649" w14:textId="77777777" w:rsidTr="00F0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4B6B067B" w14:textId="0257089D" w:rsidR="00507D4F" w:rsidRDefault="00507D4F" w:rsidP="00507D4F">
            <w:pPr>
              <w:jc w:val="center"/>
              <w:rPr>
                <w:b w:val="0"/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inley</w:t>
            </w:r>
            <w:r>
              <w:rPr>
                <w:b w:val="0"/>
                <w:sz w:val="20"/>
                <w:szCs w:val="20"/>
              </w:rPr>
              <w:t xml:space="preserve"> and Basti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3E48D39" w14:textId="209AC026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520ABD2A" w14:textId="52E40053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107DEF6" w14:textId="644C5E25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60129A8" w14:textId="6FE951C6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15A7E4E8" w14:textId="5A0A2246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5055336" w14:textId="76C67C00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507D4F" w14:paraId="1D1F3A2B" w14:textId="77777777" w:rsidTr="00F060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478F647C" w14:textId="0389B982" w:rsidR="00507D4F" w:rsidRDefault="00507D4F" w:rsidP="00507D4F">
            <w:pPr>
              <w:jc w:val="center"/>
              <w:rPr>
                <w:b w:val="0"/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inley</w:t>
            </w:r>
            <w:r>
              <w:rPr>
                <w:b w:val="0"/>
                <w:sz w:val="20"/>
                <w:szCs w:val="20"/>
              </w:rPr>
              <w:t xml:space="preserve"> and Basti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30EC176" w14:textId="525A0280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4820BE0F" w14:textId="690A4408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B281865" w14:textId="29F4F24D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C3CB774" w14:textId="640FC043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0056B20A" w14:textId="60CA2BFC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4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18F8D565" w14:textId="6BE42637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07D4F" w14:paraId="26E9C31D" w14:textId="77777777" w:rsidTr="00F06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16BD8EF9" w14:textId="04CCCF7E" w:rsidR="00507D4F" w:rsidRDefault="00507D4F" w:rsidP="00507D4F">
            <w:pPr>
              <w:jc w:val="center"/>
              <w:rPr>
                <w:b w:val="0"/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inley</w:t>
            </w:r>
            <w:r>
              <w:rPr>
                <w:b w:val="0"/>
                <w:sz w:val="20"/>
                <w:szCs w:val="20"/>
              </w:rPr>
              <w:t xml:space="preserve"> and Basti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122B6C9" w14:textId="5B9206C3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2BCAE5B5" w14:textId="3006E232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1DB1C6F" w14:textId="38133776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DDE9ED5" w14:textId="3B5D3CBB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10804509" w14:textId="3EC6064D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23E51881" w14:textId="47064C58" w:rsidR="00507D4F" w:rsidRPr="00507D4F" w:rsidRDefault="00507D4F" w:rsidP="00507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6</w:t>
            </w: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07D4F" w14:paraId="1033FD8D" w14:textId="77777777" w:rsidTr="00F060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4E888F45" w14:textId="44D756DF" w:rsidR="00507D4F" w:rsidRPr="002C1C1B" w:rsidRDefault="00507D4F" w:rsidP="00507D4F">
            <w:pPr>
              <w:jc w:val="center"/>
              <w:rPr>
                <w:b w:val="0"/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inley</w:t>
            </w:r>
            <w:r>
              <w:rPr>
                <w:b w:val="0"/>
                <w:sz w:val="20"/>
                <w:szCs w:val="20"/>
              </w:rPr>
              <w:t xml:space="preserve"> and Basti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7ED1DE9" w14:textId="269BA32E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0EA1574D" w14:textId="015D9F86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E9EEEC7" w14:textId="2672C5C3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23B1EEA" w14:textId="1BEBBB71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011DA997" w14:textId="563AEC86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bottom"/>
          </w:tcPr>
          <w:p w14:paraId="69FFAA45" w14:textId="22187FEC" w:rsidR="00507D4F" w:rsidRPr="00507D4F" w:rsidRDefault="00507D4F" w:rsidP="00507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07D4F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3A5300" w14:paraId="005058A3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7B4867C1" w14:textId="6530A980" w:rsidR="003A5300" w:rsidRPr="002C1C1B" w:rsidRDefault="003A5300" w:rsidP="003A5300">
            <w:pPr>
              <w:jc w:val="center"/>
              <w:rPr>
                <w:b w:val="0"/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 w:rsidR="00507D4F"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F03CD9F" w14:textId="70AEC1A9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59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1FF41824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4EEC93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D6B8E4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8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07FD579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9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32D6A36" w14:textId="16955939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17</w:t>
            </w:r>
          </w:p>
        </w:tc>
      </w:tr>
      <w:tr w:rsidR="003A5300" w14:paraId="265BDED0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06D53F2A" w14:textId="1BF256A2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5650F7B" w14:textId="39C6486D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57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310F96E1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1BFDF8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EAF0D4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9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A25D7C6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1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8D389D7" w14:textId="2162903C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36</w:t>
            </w:r>
          </w:p>
        </w:tc>
      </w:tr>
      <w:tr w:rsidR="003A5300" w14:paraId="5B3B6A2F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4D1E2D95" w14:textId="40AF96B3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D7FA602" w14:textId="4961EF1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55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15106967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A8639E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027E04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9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EA91C39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8AC761A" w14:textId="6282CE0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41</w:t>
            </w:r>
          </w:p>
        </w:tc>
      </w:tr>
      <w:tr w:rsidR="003A5300" w14:paraId="0DF9F823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5C5A6B5D" w14:textId="2E004533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1656365" w14:textId="67950E81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50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79A2D6C1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15ABBC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6A54CB" w14:textId="32D6853B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B43AF36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0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EA57EAF" w14:textId="1C6F1D19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23</w:t>
            </w:r>
          </w:p>
        </w:tc>
      </w:tr>
      <w:tr w:rsidR="003A5300" w14:paraId="7FA1ABA5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045CEC0F" w14:textId="25585F50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9B11428" w14:textId="5FCADBBE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71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295F1A46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7FBDCE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A16186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7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D273BC7" w14:textId="4994604F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52D22ED" w14:textId="4FF7B172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21</w:t>
            </w:r>
          </w:p>
        </w:tc>
      </w:tr>
      <w:tr w:rsidR="003A5300" w14:paraId="235CC9C2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769DE92D" w14:textId="198BDCC8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42D911" w14:textId="4223E891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58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378E5265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FBB1D9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E2C4C5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0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1A3ABD5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2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F03E45F" w14:textId="43FBCB21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4</w:t>
            </w:r>
          </w:p>
        </w:tc>
      </w:tr>
      <w:tr w:rsidR="003A5300" w14:paraId="7B8AA783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653381B4" w14:textId="142DC796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9B4E8A0" w14:textId="3F5CC662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63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6C4D1119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95D727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6BE2BD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7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3E631E4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9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114F1BC" w14:textId="3197F12D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11</w:t>
            </w:r>
          </w:p>
        </w:tc>
      </w:tr>
      <w:tr w:rsidR="003A5300" w14:paraId="2BF0B711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37B67987" w14:textId="297868AB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1495437" w14:textId="6F8E0DDB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61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45306CC4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C96A2D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FB2B6B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9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8BD9770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1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7C678F48" w14:textId="414E214F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36</w:t>
            </w:r>
          </w:p>
        </w:tc>
      </w:tr>
      <w:tr w:rsidR="003A5300" w14:paraId="09CDE512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1EDADE3C" w14:textId="179AAB9A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CABCF08" w14:textId="0395A4AB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63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76324729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E0E742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149017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0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BE89647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2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4D9FD0F" w14:textId="20CBBD4E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46</w:t>
            </w:r>
          </w:p>
        </w:tc>
      </w:tr>
      <w:tr w:rsidR="003A5300" w14:paraId="5FA9C377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3F50C87C" w14:textId="6EEAA093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AD994FE" w14:textId="683B203E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62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4835A99E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B8E7F7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A7D934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4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7447E00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7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9A2A53C" w14:textId="59C4408D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89</w:t>
            </w:r>
          </w:p>
        </w:tc>
      </w:tr>
      <w:tr w:rsidR="003A5300" w14:paraId="3AA3EE0C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2EF44EEB" w14:textId="63B6084F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EBC8FD0" w14:textId="1635F492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68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72E5E165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04E0CA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30A462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7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B1F3F4F" w14:textId="6DEDEE84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8CC8F57" w14:textId="753A5A36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0</w:t>
            </w:r>
          </w:p>
        </w:tc>
      </w:tr>
      <w:tr w:rsidR="003A5300" w14:paraId="0FD7B98A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28CF19CB" w14:textId="396AC4BB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DF01C59" w14:textId="2C0722CF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63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3F7C61F1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C62BB3" w14:textId="59A931F3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874100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0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41D58813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2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7D20A08" w14:textId="1C14CC71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46</w:t>
            </w:r>
          </w:p>
        </w:tc>
      </w:tr>
      <w:tr w:rsidR="003A5300" w14:paraId="532622E4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1BB61511" w14:textId="49B1F61E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1F5946F" w14:textId="22B8843E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73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254C5419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42FA87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91F6C5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7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AB4A26E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9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EC83F03" w14:textId="114F64DE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11</w:t>
            </w:r>
          </w:p>
        </w:tc>
      </w:tr>
      <w:tr w:rsidR="003A5300" w14:paraId="0BD5DCAF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52469963" w14:textId="46AE7AF3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91565A2" w14:textId="034D9480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56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44E8EBC4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A9980B" w14:textId="67E88A18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3AAFAC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0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D720C83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2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3B56CBD1" w14:textId="219830D1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46</w:t>
            </w:r>
          </w:p>
        </w:tc>
      </w:tr>
      <w:tr w:rsidR="003A5300" w14:paraId="6AB257D4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49ED0C51" w14:textId="229B0AD5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7FCB31" w14:textId="01A59FB8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84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0FA2D153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450B4E" w14:textId="09B895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7CFAB58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5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14ED1A20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6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670FF838" w14:textId="2D234568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84</w:t>
            </w:r>
          </w:p>
        </w:tc>
      </w:tr>
      <w:tr w:rsidR="003A5300" w14:paraId="3B9B3CFA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4E0FD8AD" w14:textId="6F86807C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6E057E6" w14:textId="0350CE88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68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7799045E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4986FB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CC1656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9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781C233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1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2803FA04" w14:textId="72A31FD4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1.34</w:t>
            </w:r>
          </w:p>
        </w:tc>
      </w:tr>
      <w:tr w:rsidR="003A5300" w14:paraId="467AD34F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33D88CF9" w14:textId="09D243C6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D7F0E46" w14:textId="5E45B90A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55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1E5369E6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126790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1BABF8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6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2A12CD3" w14:textId="7777777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8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0C4176E4" w14:textId="22AA6E86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99</w:t>
            </w:r>
          </w:p>
        </w:tc>
      </w:tr>
      <w:tr w:rsidR="003A5300" w14:paraId="2AECF112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14:paraId="74827B1A" w14:textId="4832C929" w:rsidR="003A5300" w:rsidRPr="00EC71A2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109464D" w14:textId="607B47E8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63</w:t>
            </w:r>
          </w:p>
        </w:tc>
        <w:tc>
          <w:tcPr>
            <w:tcW w:w="536" w:type="dxa"/>
            <w:tcBorders>
              <w:top w:val="nil"/>
              <w:bottom w:val="nil"/>
            </w:tcBorders>
            <w:vAlign w:val="center"/>
          </w:tcPr>
          <w:p w14:paraId="0BDAF88E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7E075F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EDB2A8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4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CEBCD7E" w14:textId="7777777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6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14:paraId="5D373B5B" w14:textId="6A6B027A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C71A2">
              <w:rPr>
                <w:sz w:val="20"/>
                <w:szCs w:val="20"/>
              </w:rPr>
              <w:t>0.76</w:t>
            </w:r>
          </w:p>
        </w:tc>
      </w:tr>
      <w:tr w:rsidR="003A5300" w14:paraId="59846E2C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ED6A077" w14:textId="0C366703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D6AE8D" w14:textId="67ABA700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F32F56" w14:textId="39EE2FC0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46BE776" w14:textId="50893B3A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9B5F06" w14:textId="6D38EECF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995C1F" w14:textId="41AD27DF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76FDD2A" w14:textId="7C8EEA07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3A5300" w14:paraId="7A21D974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1A90112" w14:textId="511BE885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B9AC9FC" w14:textId="139455F3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43961A" w14:textId="4FF571E3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E22250" w14:textId="3BB21077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4B19BF" w14:textId="3C2E764F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27A78D" w14:textId="5912CF72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953AD07" w14:textId="5C4D731F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3A5300" w14:paraId="0C154909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131B0BA" w14:textId="24C2A99A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55BB9E" w14:textId="12F74A41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60B7364" w14:textId="0BEAAA5B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05698C0" w14:textId="392E6A64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2EB3EC" w14:textId="5D7D78F5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BB94B16" w14:textId="651B081B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E82697B" w14:textId="044C8ED1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3A5300" w14:paraId="75BE637C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4516CE" w14:textId="46597A8A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088C835" w14:textId="74D9533A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757E41" w14:textId="4B2DE1F2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8797E20" w14:textId="7DDB9D92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2C1C1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E84481" w14:textId="31963B0D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98C926" w14:textId="1811273D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469B129" w14:textId="457D7D8F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Pr="002C1C1B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A5300" w14:paraId="1C66998B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BF3E8D" w14:textId="148616C2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CF7C91" w14:textId="496F786F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EA9C3E" w14:textId="3815A97F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78E100" w14:textId="53AA722F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5C74C0" w14:textId="6B6438B6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F7A29F" w14:textId="20848C90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C26826E" w14:textId="0C729598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A5300" w14:paraId="528D4108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5DADC31" w14:textId="4735A2F1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83E273B" w14:textId="50DE45F9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73DDB3" w14:textId="39EC168E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F0CD8A5" w14:textId="4CEB4EFD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E009C3" w14:textId="7EE099E5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E32CD2" w14:textId="16F3C2CA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93B49DB" w14:textId="0808E36F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3A5300" w14:paraId="634E301B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2942609" w14:textId="30778AD9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840887" w14:textId="02083884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47FF82" w14:textId="1654729B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121D73F" w14:textId="7A42188C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4B6E7D" w14:textId="097CE918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DAB31C" w14:textId="33D53F8D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316231E" w14:textId="1D0132D3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A5300" w14:paraId="3B7AFF7A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DC2A936" w14:textId="1E638B9C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E26119" w14:textId="3B342669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B3C5CF" w14:textId="12BB48B5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DB88C37" w14:textId="54B4AE7D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E7D0AD" w14:textId="1806FDC9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3D6D9E" w14:textId="17C67723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AA3081C" w14:textId="1EEF29EE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3A5300" w14:paraId="018514BD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247C4DB" w14:textId="003C9811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57C5ED" w14:textId="07623B5B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50C9B3" w14:textId="42CB1DBB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656B622" w14:textId="3296E686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963BF2" w14:textId="5F42C71C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86AE05" w14:textId="4A57723D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ECEE071" w14:textId="7D9FE49B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3A5300" w14:paraId="23FF1256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0DB4EEF" w14:textId="22DFA196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8700D08" w14:textId="309967CD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B09617" w14:textId="3C43BF04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A7AD450" w14:textId="621678D8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2FC061" w14:textId="1FDD54C4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3F40F5F" w14:textId="638D99F0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4FE89F3" w14:textId="135D2E10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3A5300" w14:paraId="4737AB75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6705A3" w14:textId="2EAD0549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50247D" w14:textId="307B0140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94CD49" w14:textId="6228B38F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6946FB8" w14:textId="1326F254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78EA59B" w14:textId="0909A3A5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6741B41" w14:textId="56966AD7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F464E52" w14:textId="0AFF7B7A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3A5300" w14:paraId="37266A61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4730D53" w14:textId="2EB97A30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D30983" w14:textId="63431D13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20B0B2" w14:textId="0CECFBBA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C2768CA" w14:textId="582B3DA8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EBFC35" w14:textId="51D7AC82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37233F" w14:textId="23CBA56F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44FDEE2" w14:textId="0B2D1B59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3A5300" w14:paraId="2B7590A1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3D0D900" w14:textId="1E8DB681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218181" w14:textId="63F932F8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722E04" w14:textId="23B6EB67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55C4EE8" w14:textId="0DE93844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14BF300" w14:textId="5A01E093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B5FCDF" w14:textId="03BA7949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5B2E7DB" w14:textId="28FD8096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3A5300" w14:paraId="35B08A91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05FDE92" w14:textId="2024F360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EA4FA5" w14:textId="31B020DB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FFE4729" w14:textId="62AF6FC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8FC97AF" w14:textId="47204133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D53D95B" w14:textId="15115015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C66E86" w14:textId="1C2CF4DD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B8AC4E7" w14:textId="13580C35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3A5300" w14:paraId="6BF0E0F3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877DDAF" w14:textId="46AC9F3E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8074D7" w14:textId="2C2F630A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0F3605" w14:textId="51B36AEE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2983675" w14:textId="3B7219B8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46DFBC6" w14:textId="5439DF96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60A987" w14:textId="1700FE6A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9548EA3" w14:textId="408FA181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3A5300" w14:paraId="268118A5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EA2C5A9" w14:textId="38EBC32F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585CD71" w14:textId="193ED5FF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275B5E" w14:textId="42850794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E8ED9A" w14:textId="235179AB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3F01F96" w14:textId="4B4372E8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F893E3" w14:textId="71CB1567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44E2F7F" w14:textId="4667F0C1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3A5300" w14:paraId="14C750FB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FC8A28" w14:textId="0F4704E3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34D065C" w14:textId="2D46D92C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F9CB91" w14:textId="481710D8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60352D6" w14:textId="07B55616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8DE1C9" w14:textId="759BF9F5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1BDA92" w14:textId="32F811AE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59D0B4D" w14:textId="3B500467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3A5300" w14:paraId="0DD094FE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E4A1771" w14:textId="71D448AB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7252F1" w14:textId="13EF3450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E4E25B" w14:textId="41013A37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CCB22C" w14:textId="52B44FF9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DC183A" w14:textId="7BD1175F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79A4588" w14:textId="30FB47A3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46A51CA" w14:textId="4C173CBC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3A5300" w14:paraId="127075AB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5DD00D3" w14:textId="3AD93D40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757CEA" w14:textId="2ADD3341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45E3D1" w14:textId="622401B3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C41955B" w14:textId="6A6CF652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0B8207" w14:textId="1F7AA2F5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3880256" w14:textId="3F4E1152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3CE7522" w14:textId="365E8617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3A5300" w14:paraId="1CE61406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850F057" w14:textId="1CEF6C6B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2117CB" w14:textId="4BB00C40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9A920C" w14:textId="1B82D88F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8E1C541" w14:textId="71329315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5921DD" w14:textId="3ECA45D4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74C732" w14:textId="209CED73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10A8D93" w14:textId="56EF3584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3A5300" w14:paraId="4700303B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2EACC9" w14:textId="5FEB16F6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A768CB" w14:textId="20665BCB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6C226B" w14:textId="645896E5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3712149" w14:textId="3C419107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16D31F" w14:textId="70E5B206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4AE31CB" w14:textId="47B9090C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9B8F0F0" w14:textId="3E1B97FE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3A5300" w14:paraId="3894EC5E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CAB7DD" w14:textId="39AE93B8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FC858E" w14:textId="48086551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9C847C" w14:textId="0125D925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93521A" w14:textId="3A6591E2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C18D1B" w14:textId="36EB927B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4F2099" w14:textId="29E4C07B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2A2549D" w14:textId="74B561B1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3A5300" w14:paraId="55853ADC" w14:textId="77777777" w:rsidTr="003A5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C048F54" w14:textId="068D18C0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FB4B75" w14:textId="45AD4F31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8A74FC" w14:textId="77FA3761" w:rsidR="003A5300" w:rsidRPr="00EC71A2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EB6CB34" w14:textId="659A6ADC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59E53B2" w14:textId="065F4DBB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5FDAA49" w14:textId="67E07B3D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F7A6519" w14:textId="0CBC1BA1" w:rsidR="003A5300" w:rsidRPr="002C1C1B" w:rsidRDefault="003A5300" w:rsidP="003A53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3A5300" w14:paraId="53F0CF3B" w14:textId="77777777" w:rsidTr="003A5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648BE66" w14:textId="2799D352" w:rsidR="003A5300" w:rsidRDefault="00507D4F" w:rsidP="003A5300">
            <w:pPr>
              <w:jc w:val="center"/>
              <w:rPr>
                <w:sz w:val="20"/>
                <w:szCs w:val="20"/>
              </w:rPr>
            </w:pPr>
            <w:r w:rsidRPr="002C1C1B">
              <w:rPr>
                <w:b w:val="0"/>
                <w:sz w:val="20"/>
                <w:szCs w:val="20"/>
              </w:rPr>
              <w:t>Fukuchi</w:t>
            </w:r>
            <w:r>
              <w:rPr>
                <w:b w:val="0"/>
                <w:sz w:val="20"/>
                <w:szCs w:val="20"/>
              </w:rPr>
              <w:t xml:space="preserve"> et al.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BD2DB0" w14:textId="0C3B0154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3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8EA296" w14:textId="7790F3AA" w:rsidR="003A5300" w:rsidRPr="00EC71A2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60032D4" w14:textId="70025901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AABCCB" w14:textId="1135B8A2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19800E" w14:textId="54F8CD15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A52576D" w14:textId="080AB24C" w:rsidR="003A5300" w:rsidRPr="002C1C1B" w:rsidRDefault="003A5300" w:rsidP="003A53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C1C1B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</w:tr>
    </w:tbl>
    <w:p w14:paraId="02F905A2" w14:textId="7E2AB7D9" w:rsidR="00F46B8C" w:rsidRDefault="00EC71A2" w:rsidP="003A5300">
      <w:pPr>
        <w:jc w:val="both"/>
      </w:pPr>
      <w:r>
        <w:t xml:space="preserve">Neurotypical adults from Fukuchi et al (2018) were speed-matched to the participants post-stroke in the Tyrell et al (2011) data set. </w:t>
      </w:r>
      <w:r w:rsidR="002C1C1B">
        <w:t>T</w:t>
      </w:r>
      <w:r w:rsidR="006A5451">
        <w:t xml:space="preserve">he </w:t>
      </w:r>
      <w:r w:rsidR="002C1C1B">
        <w:t>shaded region represents the younger, neurotypical adults used only in the k-means clustering analysis.</w:t>
      </w:r>
    </w:p>
    <w:sectPr w:rsidR="00F46B8C" w:rsidSect="0005589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7FE838" w16cex:dateUtc="2022-01-05T17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DC07AA9" w16cid:durableId="257FE83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414"/>
    <w:rsid w:val="00055898"/>
    <w:rsid w:val="000921E1"/>
    <w:rsid w:val="00291B53"/>
    <w:rsid w:val="002C1C1B"/>
    <w:rsid w:val="003A5300"/>
    <w:rsid w:val="003C0142"/>
    <w:rsid w:val="00507D4F"/>
    <w:rsid w:val="00532856"/>
    <w:rsid w:val="005C5414"/>
    <w:rsid w:val="0068484F"/>
    <w:rsid w:val="006A5451"/>
    <w:rsid w:val="007534E3"/>
    <w:rsid w:val="009E553C"/>
    <w:rsid w:val="00B018F1"/>
    <w:rsid w:val="00B155F4"/>
    <w:rsid w:val="00B32F43"/>
    <w:rsid w:val="00BF23ED"/>
    <w:rsid w:val="00D300B8"/>
    <w:rsid w:val="00DD2515"/>
    <w:rsid w:val="00EC71A2"/>
    <w:rsid w:val="00F46B8C"/>
    <w:rsid w:val="00F8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69435"/>
  <w15:chartTrackingRefBased/>
  <w15:docId w15:val="{8DB8F955-A09B-40C1-A8E4-94EFD0E86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C54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C0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1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1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0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FA2A6BC5219C42809260F6388F2B4B" ma:contentTypeVersion="14" ma:contentTypeDescription="Create a new document." ma:contentTypeScope="" ma:versionID="1d6f1d8efa8dfd6101263bb7829ab094">
  <xsd:schema xmlns:xsd="http://www.w3.org/2001/XMLSchema" xmlns:xs="http://www.w3.org/2001/XMLSchema" xmlns:p="http://schemas.microsoft.com/office/2006/metadata/properties" xmlns:ns3="e833a8be-afc1-4b01-b0a6-fe0e3ab95cca" xmlns:ns4="a8c0984c-5588-4c1b-8641-4fa081497450" targetNamespace="http://schemas.microsoft.com/office/2006/metadata/properties" ma:root="true" ma:fieldsID="57bd25b5e4b0a0549a89dcfe9daf8e50" ns3:_="" ns4:_="">
    <xsd:import namespace="e833a8be-afc1-4b01-b0a6-fe0e3ab95cca"/>
    <xsd:import namespace="a8c0984c-5588-4c1b-8641-4fa0814974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33a8be-afc1-4b01-b0a6-fe0e3ab95c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0984c-5588-4c1b-8641-4fa0814974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680412-B208-4F9A-94A7-1619FEC276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0D4EBC-3EA4-4321-ADCD-A52844951D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94BC2E-2EEC-4E5A-A414-CDFC4706AA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33a8be-afc1-4b01-b0a6-fe0e3ab95cca"/>
    <ds:schemaRef ds:uri="a8c0984c-5588-4c1b-8641-4fa0814974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2</TotalTime>
  <Pages>1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tlety, Sarah</dc:creator>
  <cp:keywords/>
  <dc:description/>
  <cp:lastModifiedBy>Aarthi K.</cp:lastModifiedBy>
  <cp:revision>11</cp:revision>
  <dcterms:created xsi:type="dcterms:W3CDTF">2021-11-04T18:30:00Z</dcterms:created>
  <dcterms:modified xsi:type="dcterms:W3CDTF">2023-01-2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FA2A6BC5219C42809260F6388F2B4B</vt:lpwstr>
  </property>
</Properties>
</file>